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D20" w:rsidRPr="00224D20" w:rsidRDefault="00224D20" w:rsidP="00224D20">
      <w:pPr>
        <w:rPr>
          <w:b/>
        </w:rPr>
      </w:pPr>
      <w:r w:rsidRPr="00224D20">
        <w:rPr>
          <w:b/>
        </w:rPr>
        <w:t>NFCYP51 amino acid sequence:</w:t>
      </w:r>
    </w:p>
    <w:p w:rsidR="00224D20" w:rsidRPr="00224D20" w:rsidRDefault="00224D20" w:rsidP="00224D20">
      <w:r w:rsidRPr="00224D20">
        <w:t>MAKKTSSKGKLPPRVPNLIPYVGSFVSFAKNPVQFIIDNSKKYGDVFTATILGKEMTFLNHPKILDTFFKATDNELSLRDVYRFMRPVFGTGVVYDADSTERMMEQVKFVSSGLTTARFRVFVDIFEDEIAHKVKELGPEGTVDVAELMADLIIFTASRCLLGDEVRQYLSEKNLGKLYHDIDDGISPLSFFYPSLPAPKRDKARKAVGEIFQELLDKRREEHKKHPERLLDESKMDVVDHLLTQKYKDGQELTDVHRIGILIAGLFAGQHTSSITSSWTLMNVISNKKVLEKVRKEQEEIMGSDKVLDYDKVMKMDYLEACMKEALRMYPPLIMIMRMARKPRECEQYIIPKGNILVVSPSVAGRCTDTYTNPDVFDPERLTERKEHEKFKYGAVPFGAGRHKCIGENFALLQVKSIISILLRYFDMEYIGKIPDPSYTSLVVGPSPPTRMRYKLRKQQHHHHHH</w:t>
      </w:r>
    </w:p>
    <w:p w:rsidR="00224D20" w:rsidRPr="00224D20" w:rsidRDefault="00224D20" w:rsidP="00224D20">
      <w:pPr>
        <w:rPr>
          <w:b/>
        </w:rPr>
      </w:pPr>
      <w:r w:rsidRPr="00224D20">
        <w:rPr>
          <w:b/>
        </w:rPr>
        <w:t>Codon-optimized DNA sequence</w:t>
      </w:r>
      <w:r w:rsidR="00B319E0">
        <w:rPr>
          <w:b/>
        </w:rPr>
        <w:t>:</w:t>
      </w:r>
      <w:bookmarkStart w:id="0" w:name="_GoBack"/>
      <w:bookmarkEnd w:id="0"/>
    </w:p>
    <w:p w:rsidR="00780BF2" w:rsidRDefault="00224D20" w:rsidP="00224D20">
      <w:r w:rsidRPr="00224D20">
        <w:t>ATGGCTAAAAAGACATCTTCAAAAGGTAAACTGCCACCACGTGTTCCAAATCTGATTCCTTATGTCGGCTCCTTTGTATCGTTCGCTAAAAATCCGGTCCAGTTTATTATCGATAACAGCAAAAAGTACGGTGACGTTTTTACCGCAACGATCCTGGGCAAAGAAATGACTTTCTTGAATCATCCGAAGATTCTGGATACATTTTTCAAAGCTACGGACAACGAACTGTCCTTAAGAGATGTTTATCGTTTTATGAGACCTGTGTTCGGTACTGGTGTTGTGTACGATGCAGACTCGACTGAACGCATGATGGAACAGGTTAAATTTGTGAGCAGTGGTTTAACCACTGCCCGCTTTCGTGTTTTCGTTGATATTTTCGAAGACGAAATTGCGCATAAAGTTAAGGAACTGGGTCCTGAAGGCACAGTTGATGTAGCCGAATTAATGGCGGATTTGATTATCTTTACGGCCTCTCGTTGTCTGTTAGGCGATGAAGTGAGACAATATCTGTCAGAAAAGAACTTGGGTAAACTGTACCACGATATTGATGACGGCATTTCTCCTTTGTCATTTTTCTATCCATCCCTGCCAGCGCCGAAACGCGATAAGGCTCGTAAAGCAGTTGGCGAAATTTTTCAGGAATTGCTGGATAAACGTAGAGAAGAACATAAAAAGCACCCAGAACGTTTATTGGATGAATCAAAAATGGATGTCGTAGACCATCTGCTGACACAAAAATATAAGGATGGTCAGGAACTGACGGACGTGCATAGAATTGGCATCCTGATTGCTGGTTTATTCGCAGGCCAACACACGTCCTCGATCACCTCTTCATGGACTTTGATGAACGTTATTAGCAACAAAAAGGTTTTGGAAAAGGTGCGCAAAGAACAGGAAGAAATTATGGGTAGTGACAAAGTCCTGGATTACGACAAGGTAATGAAGATGGATTACTTAGAAGCCTGTATGAAAGAAGCGTTACGTATGTATCCTCCATTGATCATGATTATGCGCATGGCCCGTAAGCCGAGAGAATGTGAACAATACATCATCCCTAAGGGTAACATTCTGGTTGTGAGCCCAAGTGTTGCGGGCAGATGCACCGATACTTATACAAACCCAGATGTGTTTGACCCGGAAAGACTGACCGAACGCAAAGAACATGAAAAATTCAAATACGGTGCTGTCCCATTCGGTGCAGGCCGCCACAAGTGCATCGGCGAAAATTTTGCTTTGCTGCAGGTTAAGAGCATCATCAGTATCTTGTTGCGTTACTTCGACATGGAATACATCGGTAAAATTCCTGATCCATCCTATACCTCGTTGGTCGTAGGCCCGTCTCCGCCTACTAGAATGCGCTACAAGCTGCGCAAACAACAGCATCACCATCACCATCACTAA</w:t>
      </w:r>
    </w:p>
    <w:sectPr w:rsidR="00780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20"/>
    <w:rsid w:val="00224D20"/>
    <w:rsid w:val="00780BF2"/>
    <w:rsid w:val="00B3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56FB8-08C2-49F8-8627-9CAD7F1A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41</Characters>
  <Application>Microsoft Office Word</Application>
  <DocSecurity>0</DocSecurity>
  <Lines>13</Lines>
  <Paragraphs>3</Paragraphs>
  <ScaleCrop>false</ScaleCrop>
  <Company>Microsoft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ust, Larissa</dc:creator>
  <cp:keywords/>
  <dc:description/>
  <cp:lastModifiedBy>Podust, Larissa</cp:lastModifiedBy>
  <cp:revision>2</cp:revision>
  <dcterms:created xsi:type="dcterms:W3CDTF">2017-11-14T18:54:00Z</dcterms:created>
  <dcterms:modified xsi:type="dcterms:W3CDTF">2017-11-14T18:57:00Z</dcterms:modified>
</cp:coreProperties>
</file>